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5DB7B" w14:textId="69A24F89" w:rsidR="00F54333" w:rsidRPr="00840771" w:rsidRDefault="00F54333" w:rsidP="00F5433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40771">
        <w:rPr>
          <w:rFonts w:ascii="Times New Roman" w:hAnsi="Times New Roman" w:cs="Times New Roman"/>
          <w:b/>
          <w:sz w:val="22"/>
        </w:rPr>
        <w:t xml:space="preserve">Table </w:t>
      </w:r>
      <w:r w:rsidR="006B1C24">
        <w:rPr>
          <w:rFonts w:ascii="Times New Roman" w:hAnsi="Times New Roman" w:cs="Times New Roman"/>
          <w:b/>
          <w:sz w:val="22"/>
        </w:rPr>
        <w:t>S</w:t>
      </w:r>
      <w:r w:rsidRPr="00840771">
        <w:rPr>
          <w:rFonts w:ascii="Times New Roman" w:hAnsi="Times New Roman" w:cs="Times New Roman"/>
          <w:b/>
          <w:sz w:val="22"/>
        </w:rPr>
        <w:t xml:space="preserve">1. General characteristics </w:t>
      </w:r>
      <w:r>
        <w:rPr>
          <w:rFonts w:ascii="Times New Roman" w:hAnsi="Times New Roman" w:cs="Times New Roman"/>
          <w:b/>
          <w:sz w:val="22"/>
        </w:rPr>
        <w:t xml:space="preserve">of patients </w:t>
      </w:r>
      <w:r w:rsidR="00CF7C93">
        <w:rPr>
          <w:rFonts w:ascii="Times New Roman" w:hAnsi="Times New Roman" w:cs="Times New Roman"/>
          <w:b/>
          <w:sz w:val="22"/>
        </w:rPr>
        <w:t xml:space="preserve">who responded to the questionnaire 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708"/>
        <w:gridCol w:w="2196"/>
      </w:tblGrid>
      <w:tr w:rsidR="00F54333" w:rsidRPr="00AF272C" w14:paraId="07393092" w14:textId="77777777" w:rsidTr="00C32A63">
        <w:trPr>
          <w:trHeight w:val="33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D1E54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  <w:t xml:space="preserve">Categories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56E9A1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4DAED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</w:tr>
      <w:tr w:rsidR="00F54333" w:rsidRPr="00AF272C" w14:paraId="3A13BD3C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908F0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8A5F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4F410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3EE25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54.5</w:t>
            </w:r>
          </w:p>
        </w:tc>
      </w:tr>
      <w:tr w:rsidR="00F54333" w:rsidRPr="00AF272C" w14:paraId="21880955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7EB1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C023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F22B2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2F182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45.5</w:t>
            </w:r>
          </w:p>
        </w:tc>
      </w:tr>
      <w:tr w:rsidR="00F54333" w:rsidRPr="00AF272C" w14:paraId="3F395905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AB427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E37CD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peciali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F8238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39AE0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.1</w:t>
            </w:r>
          </w:p>
        </w:tc>
      </w:tr>
      <w:tr w:rsidR="00F54333" w:rsidRPr="00AF272C" w14:paraId="01EF022B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DFE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22E2E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office wor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27A5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B6CF0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.1</w:t>
            </w:r>
          </w:p>
        </w:tc>
      </w:tr>
      <w:tr w:rsidR="00F54333" w:rsidRPr="00AF272C" w14:paraId="13833F7D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C9F8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AF83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tud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19E5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43E3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63.6</w:t>
            </w:r>
          </w:p>
        </w:tc>
      </w:tr>
      <w:tr w:rsidR="00F54333" w:rsidRPr="00AF272C" w14:paraId="1DEC3D36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55C9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2BC69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Inoccup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2F16B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4779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8.2</w:t>
            </w:r>
          </w:p>
        </w:tc>
      </w:tr>
      <w:tr w:rsidR="00F54333" w:rsidRPr="00AF272C" w14:paraId="5596A13C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50F4C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87F71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High scho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E1207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679AC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63.6</w:t>
            </w:r>
          </w:p>
        </w:tc>
      </w:tr>
      <w:tr w:rsidR="00F54333" w:rsidRPr="00AF272C" w14:paraId="385AB4F8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6E4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6D6A8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Colle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5CE7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E6021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36.4</w:t>
            </w:r>
          </w:p>
        </w:tc>
      </w:tr>
      <w:tr w:rsidR="00F54333" w:rsidRPr="00AF272C" w14:paraId="3E509ADB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D65E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Resid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B70FC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ingle resid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A6F7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385CC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.1</w:t>
            </w:r>
          </w:p>
        </w:tc>
      </w:tr>
      <w:tr w:rsidR="00F54333" w:rsidRPr="00AF272C" w14:paraId="4B466B8A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A2CB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F1A6B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Living with fam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5381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58D32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81.8</w:t>
            </w:r>
          </w:p>
        </w:tc>
      </w:tr>
      <w:tr w:rsidR="00F54333" w:rsidRPr="00AF272C" w14:paraId="482041B6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65B2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2525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Living with relativ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D333D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3730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.1</w:t>
            </w:r>
          </w:p>
        </w:tc>
      </w:tr>
      <w:tr w:rsidR="00F54333" w:rsidRPr="00AF272C" w14:paraId="7786E02C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5B41E" w14:textId="114E0AF4" w:rsidR="00F54333" w:rsidRPr="00AF272C" w:rsidRDefault="00A31CAE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H</w:t>
            </w:r>
            <w:r>
              <w:rPr>
                <w:rFonts w:ascii="Times New Roman" w:eastAsiaTheme="minorHAnsi" w:hAnsi="Times New Roman" w:cs="Times New Roman"/>
                <w:kern w:val="0"/>
                <w:sz w:val="22"/>
              </w:rPr>
              <w:t>ow to get</w:t>
            </w:r>
            <w:r w:rsidR="00F54333"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health inform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5BA3E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martph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CFB2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B5C77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54.5</w:t>
            </w:r>
          </w:p>
        </w:tc>
      </w:tr>
      <w:tr w:rsidR="00F54333" w:rsidRPr="00AF272C" w14:paraId="677C0F6E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F8DE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2057B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Smartphone &amp; Compute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93FA9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C1987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9.1</w:t>
            </w:r>
          </w:p>
        </w:tc>
      </w:tr>
      <w:tr w:rsidR="00F54333" w:rsidRPr="00AF272C" w14:paraId="5EAA7168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E26E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345E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martphone &amp; T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E056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374F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8.2</w:t>
            </w:r>
          </w:p>
        </w:tc>
      </w:tr>
      <w:tr w:rsidR="00F54333" w:rsidRPr="00AF272C" w14:paraId="1980C92E" w14:textId="77777777" w:rsidTr="00C32A63">
        <w:trPr>
          <w:trHeight w:val="33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D8889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BBCDF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Smartphone &amp; Computer &amp; T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98D55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FB2F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18.2</w:t>
            </w:r>
          </w:p>
        </w:tc>
      </w:tr>
      <w:tr w:rsidR="00F54333" w:rsidRPr="00AF272C" w14:paraId="320E75C6" w14:textId="77777777" w:rsidTr="00C32A63">
        <w:trPr>
          <w:trHeight w:val="330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</w:tcPr>
          <w:p w14:paraId="7CB2A65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Frequency for searching health inform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A3BC5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Every 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CDE38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66065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9.1</w:t>
            </w:r>
          </w:p>
        </w:tc>
      </w:tr>
      <w:tr w:rsidR="00F54333" w:rsidRPr="00AF272C" w14:paraId="058DC746" w14:textId="77777777" w:rsidTr="00C32A63">
        <w:trPr>
          <w:trHeight w:val="330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14:paraId="6FC906E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1B44FC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1~2 times per 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322255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5BE5D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27.3</w:t>
            </w:r>
          </w:p>
        </w:tc>
      </w:tr>
      <w:tr w:rsidR="00F54333" w:rsidRPr="00AF272C" w14:paraId="223A33D2" w14:textId="77777777" w:rsidTr="00C32A63">
        <w:trPr>
          <w:trHeight w:val="330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14:paraId="2B226B3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7741C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2~3 times per mo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23E06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6509E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27.3</w:t>
            </w:r>
          </w:p>
        </w:tc>
      </w:tr>
      <w:tr w:rsidR="00F54333" w:rsidRPr="00AF272C" w14:paraId="640A56CF" w14:textId="77777777" w:rsidTr="00C32A63">
        <w:trPr>
          <w:trHeight w:val="330"/>
        </w:trPr>
        <w:tc>
          <w:tcPr>
            <w:tcW w:w="3261" w:type="dxa"/>
            <w:vMerge/>
            <w:tcBorders>
              <w:left w:val="nil"/>
              <w:right w:val="nil"/>
            </w:tcBorders>
            <w:vAlign w:val="center"/>
          </w:tcPr>
          <w:p w14:paraId="2DE2C2A7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523F75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once a mo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594D96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2447E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18.2</w:t>
            </w:r>
          </w:p>
        </w:tc>
      </w:tr>
      <w:tr w:rsidR="00F54333" w:rsidRPr="00AF272C" w14:paraId="1F06E71B" w14:textId="77777777" w:rsidTr="00C32A63">
        <w:trPr>
          <w:trHeight w:val="330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B13683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852E55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once per 3~4 mont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4F5EB4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F0E17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hAnsi="Times New Roman" w:cs="Times New Roman"/>
                <w:sz w:val="22"/>
              </w:rPr>
              <w:t>18.2</w:t>
            </w:r>
          </w:p>
        </w:tc>
      </w:tr>
      <w:tr w:rsidR="00F54333" w:rsidRPr="00AF272C" w14:paraId="48F32B49" w14:textId="77777777" w:rsidTr="00C32A63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DCABDB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B9E17A" w14:textId="77777777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>Mean  ±  SD</w:t>
            </w:r>
          </w:p>
        </w:tc>
        <w:tc>
          <w:tcPr>
            <w:tcW w:w="2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BD4E6" w14:textId="6EEA0452" w:rsidR="00F54333" w:rsidRPr="00AF272C" w:rsidRDefault="00F54333" w:rsidP="00C32A6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　</w:t>
            </w:r>
            <w:r w:rsidRPr="00AF272C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25 ± 6.25 </w:t>
            </w:r>
          </w:p>
        </w:tc>
      </w:tr>
    </w:tbl>
    <w:p w14:paraId="33D05E0C" w14:textId="77777777" w:rsidR="00CF7C93" w:rsidRDefault="00CF7C93"/>
    <w:p w14:paraId="5BB4B39F" w14:textId="77777777" w:rsidR="00CF7C93" w:rsidRDefault="00CF7C93">
      <w:pPr>
        <w:widowControl/>
        <w:wordWrap/>
        <w:autoSpaceDE/>
        <w:autoSpaceDN/>
      </w:pPr>
      <w:r>
        <w:br w:type="page"/>
      </w:r>
    </w:p>
    <w:p w14:paraId="3E5BBC9E" w14:textId="26892FFE" w:rsidR="00527EE6" w:rsidRPr="00A31CAE" w:rsidRDefault="00CF7C93">
      <w:pPr>
        <w:rPr>
          <w:rFonts w:ascii="Times New Roman" w:hAnsi="Times New Roman" w:cs="Times New Roman"/>
          <w:b/>
          <w:sz w:val="22"/>
        </w:rPr>
      </w:pPr>
      <w:r w:rsidRPr="00A31CAE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6B1C24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A31CAE">
        <w:rPr>
          <w:rFonts w:ascii="Times New Roman" w:hAnsi="Times New Roman" w:cs="Times New Roman"/>
          <w:b/>
          <w:sz w:val="22"/>
        </w:rPr>
        <w:t>2. General characteristics of medical staffs who responded to the questionnaire</w:t>
      </w:r>
    </w:p>
    <w:p w14:paraId="76171F28" w14:textId="70133C56" w:rsidR="00B32F7E" w:rsidRDefault="00B32F7E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8"/>
        <w:gridCol w:w="1074"/>
        <w:gridCol w:w="944"/>
        <w:gridCol w:w="473"/>
        <w:gridCol w:w="1417"/>
        <w:gridCol w:w="366"/>
        <w:gridCol w:w="1063"/>
        <w:gridCol w:w="1191"/>
      </w:tblGrid>
      <w:tr w:rsidR="00B32F7E" w:rsidRPr="00AF272C" w14:paraId="1DDFF66D" w14:textId="77777777" w:rsidTr="00C32A63">
        <w:trPr>
          <w:trHeight w:val="270"/>
        </w:trPr>
        <w:tc>
          <w:tcPr>
            <w:tcW w:w="19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F40D4D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AF1F70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Min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55C4B6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Max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68365C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FA42C2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SD</w:t>
            </w:r>
          </w:p>
        </w:tc>
      </w:tr>
      <w:tr w:rsidR="00B32F7E" w:rsidRPr="00AF272C" w14:paraId="25213D2E" w14:textId="77777777" w:rsidTr="00C32A63">
        <w:trPr>
          <w:trHeight w:val="270"/>
        </w:trPr>
        <w:tc>
          <w:tcPr>
            <w:tcW w:w="19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D8772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1DDB5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28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33290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54.00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76E91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7.38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9899D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.27 </w:t>
            </w:r>
          </w:p>
        </w:tc>
      </w:tr>
      <w:tr w:rsidR="00B32F7E" w:rsidRPr="00AF272C" w14:paraId="6E6B2B28" w14:textId="77777777" w:rsidTr="00C32A63">
        <w:trPr>
          <w:trHeight w:val="270"/>
        </w:trPr>
        <w:tc>
          <w:tcPr>
            <w:tcW w:w="19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34CBD5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Working experiences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7C4DC0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6.0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BF6809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30.00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06FE56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3.08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57CD49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5.33 </w:t>
            </w:r>
          </w:p>
        </w:tc>
      </w:tr>
      <w:tr w:rsidR="00B32F7E" w:rsidRPr="00AF272C" w14:paraId="0578A45C" w14:textId="77777777" w:rsidTr="00B32F7E">
        <w:trPr>
          <w:trHeight w:val="264"/>
        </w:trPr>
        <w:tc>
          <w:tcPr>
            <w:tcW w:w="2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CB3937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5EDFB3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B8C560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%</w:t>
            </w:r>
          </w:p>
        </w:tc>
      </w:tr>
      <w:tr w:rsidR="00B32F7E" w:rsidRPr="00AF272C" w14:paraId="7868B67E" w14:textId="77777777" w:rsidTr="00B32F7E">
        <w:trPr>
          <w:trHeight w:val="264"/>
        </w:trPr>
        <w:tc>
          <w:tcPr>
            <w:tcW w:w="13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5FE8C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2EFE8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Nurse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A6490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0BBFD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83.3</w:t>
            </w:r>
          </w:p>
        </w:tc>
      </w:tr>
      <w:tr w:rsidR="00B32F7E" w:rsidRPr="00AF272C" w14:paraId="1C078227" w14:textId="77777777" w:rsidTr="00B32F7E">
        <w:trPr>
          <w:trHeight w:val="264"/>
        </w:trPr>
        <w:tc>
          <w:tcPr>
            <w:tcW w:w="1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FAF4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15428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Doctor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6637C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38DE7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16.7</w:t>
            </w:r>
          </w:p>
        </w:tc>
      </w:tr>
      <w:tr w:rsidR="00B32F7E" w:rsidRPr="00AF272C" w14:paraId="73AE80CC" w14:textId="77777777" w:rsidTr="00B32F7E">
        <w:trPr>
          <w:trHeight w:val="264"/>
        </w:trPr>
        <w:tc>
          <w:tcPr>
            <w:tcW w:w="13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718E496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64734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66145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E6391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95.8</w:t>
            </w:r>
          </w:p>
        </w:tc>
      </w:tr>
      <w:tr w:rsidR="00B32F7E" w:rsidRPr="00AF272C" w14:paraId="0E4CFECB" w14:textId="77777777" w:rsidTr="00B32F7E">
        <w:trPr>
          <w:trHeight w:val="264"/>
        </w:trPr>
        <w:tc>
          <w:tcPr>
            <w:tcW w:w="13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00B1F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1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07653A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C3280E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E46D97" w14:textId="77777777" w:rsidR="00B32F7E" w:rsidRPr="00AF272C" w:rsidRDefault="00B32F7E" w:rsidP="00C32A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AF272C">
              <w:rPr>
                <w:rFonts w:ascii="Times New Roman" w:eastAsia="Gulim" w:hAnsi="Times New Roman" w:cs="Times New Roman"/>
                <w:kern w:val="0"/>
                <w:sz w:val="22"/>
              </w:rPr>
              <w:t>4.2</w:t>
            </w:r>
          </w:p>
        </w:tc>
      </w:tr>
    </w:tbl>
    <w:p w14:paraId="2CFEA45B" w14:textId="77777777" w:rsidR="00B32F7E" w:rsidRDefault="00B32F7E"/>
    <w:sectPr w:rsidR="00B32F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5AB52" w14:textId="77777777" w:rsidR="003904D7" w:rsidRDefault="003904D7" w:rsidP="00A31CAE">
      <w:pPr>
        <w:spacing w:after="0" w:line="240" w:lineRule="auto"/>
      </w:pPr>
      <w:r>
        <w:separator/>
      </w:r>
    </w:p>
  </w:endnote>
  <w:endnote w:type="continuationSeparator" w:id="0">
    <w:p w14:paraId="022636CC" w14:textId="77777777" w:rsidR="003904D7" w:rsidRDefault="003904D7" w:rsidP="00A31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1AC8D" w14:textId="77777777" w:rsidR="003904D7" w:rsidRDefault="003904D7" w:rsidP="00A31CAE">
      <w:pPr>
        <w:spacing w:after="0" w:line="240" w:lineRule="auto"/>
      </w:pPr>
      <w:r>
        <w:separator/>
      </w:r>
    </w:p>
  </w:footnote>
  <w:footnote w:type="continuationSeparator" w:id="0">
    <w:p w14:paraId="0C1AF62A" w14:textId="77777777" w:rsidR="003904D7" w:rsidRDefault="003904D7" w:rsidP="00A31C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33"/>
    <w:rsid w:val="003904D7"/>
    <w:rsid w:val="0052068D"/>
    <w:rsid w:val="00527EE6"/>
    <w:rsid w:val="006A390A"/>
    <w:rsid w:val="006B1C24"/>
    <w:rsid w:val="007015A5"/>
    <w:rsid w:val="00A31CAE"/>
    <w:rsid w:val="00AF3EF8"/>
    <w:rsid w:val="00B32F7E"/>
    <w:rsid w:val="00BC5B49"/>
    <w:rsid w:val="00CF7C93"/>
    <w:rsid w:val="00D30560"/>
    <w:rsid w:val="00F5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CA883"/>
  <w15:chartTrackingRefBased/>
  <w15:docId w15:val="{EA3781EA-33F3-472D-BE5D-046C1B25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33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5B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B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B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B4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B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B4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1C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1CAE"/>
  </w:style>
  <w:style w:type="paragraph" w:styleId="Footer">
    <w:name w:val="footer"/>
    <w:basedOn w:val="Normal"/>
    <w:link w:val="FooterChar"/>
    <w:uiPriority w:val="99"/>
    <w:unhideWhenUsed/>
    <w:rsid w:val="00A31C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BAE</dc:creator>
  <cp:keywords/>
  <dc:description/>
  <cp:lastModifiedBy>Susan Bustos (JMIR)</cp:lastModifiedBy>
  <cp:revision>3</cp:revision>
  <dcterms:created xsi:type="dcterms:W3CDTF">2021-07-27T20:24:00Z</dcterms:created>
  <dcterms:modified xsi:type="dcterms:W3CDTF">2021-07-27T20:24:00Z</dcterms:modified>
</cp:coreProperties>
</file>